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both"/>
        <w:rPr/>
      </w:pPr>
      <w:r>
        <w:rPr/>
        <w:t>Additional file 3: Household expenditur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>List the expenditures your household members have incurred either within the last one day or last one week or last one month or last one year (whichever is appropriate) (Naira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1440" w:hanging="0"/>
        <w:rPr>
          <w:sz w:val="22"/>
          <w:szCs w:val="22"/>
        </w:rPr>
      </w:pPr>
      <w:r>
        <w:rPr>
          <w:sz w:val="22"/>
          <w:szCs w:val="22"/>
        </w:rPr>
        <w:t xml:space="preserve">[Per day/ per week/per month/ per year]  </w:t>
      </w:r>
      <w:r>
        <w:rPr>
          <w:b/>
          <w:i/>
          <w:sz w:val="22"/>
          <w:szCs w:val="22"/>
        </w:rPr>
        <w:t>(Circle the appropriate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96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9"/>
        <w:gridCol w:w="4244"/>
      </w:tblGrid>
      <w:tr>
        <w:trPr/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ems of expenditure &amp; savings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mount (Naira)</w:t>
            </w:r>
          </w:p>
        </w:tc>
      </w:tr>
      <w:tr>
        <w:trPr/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. Food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ket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 xml:space="preserve">ii. Own produce   (Inputted cost) 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 Clothing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. Toiletries      (soap, etc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. House rent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e. Housing utilities (water, light, telephone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. Fuel [charcoal, firewood, gas etc]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. Health care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. Transportation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. Education (books, fees, etc.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.</w:t>
            </w:r>
            <w:r>
              <w:rPr>
                <w:sz w:val="20"/>
                <w:szCs w:val="20"/>
              </w:rPr>
              <w:t xml:space="preserve"> Donation, gifts &amp; remittances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k. Farm inputs (other than labour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l. Farm machinery (rental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. Farm labour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. </w:t>
            </w:r>
            <w:r>
              <w:rPr>
                <w:sz w:val="20"/>
                <w:szCs w:val="20"/>
              </w:rPr>
              <w:t>Raw materials (Artesian producer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. Savings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. Levies [church, project, funerals]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q. Household durables [car, TV, etc]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. Immovable assets [e.g. land]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. Others (specify) …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sectPr>
      <w:footerReference w:type="default" r:id="rId2"/>
      <w:type w:val="nextPage"/>
      <w:pgSz w:w="11906" w:h="16838"/>
      <w:pgMar w:left="1080" w:right="1440" w:gutter="0" w:header="0" w:top="1440" w:footer="720" w:bottom="125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9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6T09:59:00Z</dcterms:created>
  <dc:creator>PetuA</dc:creator>
  <dc:description/>
  <cp:keywords/>
  <dc:language>en-US</dc:language>
  <cp:lastModifiedBy>PetuA</cp:lastModifiedBy>
  <cp:lastPrinted>2007-05-19T13:20:00Z</cp:lastPrinted>
  <dcterms:modified xsi:type="dcterms:W3CDTF">2007-05-19T13:24:00Z</dcterms:modified>
  <cp:revision>6</cp:revision>
  <dc:subject/>
  <dc:title>APPENDIX B: HOUSEHOLD EXPENDITURE</dc:title>
</cp:coreProperties>
</file>